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A8121A">
      <w:pP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able.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</w:t>
      </w:r>
      <w:bookmarkStart w:id="0" w:name="_GoBack"/>
      <w:bookmarkEnd w:id="0"/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jor algorithms used for signal detection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510"/>
        <w:gridCol w:w="2314"/>
      </w:tblGrid>
      <w:tr w14:paraId="1E755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ECB60CF">
            <w:pP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5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B4DDEA9">
            <w:pP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23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563BDCE">
            <w:pP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 w14:paraId="566FD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742664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451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959A1C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R=ad/b/c</w:t>
            </w:r>
          </w:p>
        </w:tc>
        <w:tc>
          <w:tcPr>
            <w:tcW w:w="2314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EA04B2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wer limit of 95% CI&gt;1, N≥3</w:t>
            </w:r>
          </w:p>
        </w:tc>
      </w:tr>
      <w:tr w14:paraId="224DA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0BCE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D55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hint="eastAsia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</w:p>
        </w:tc>
        <w:tc>
          <w:tcPr>
            <w:tcW w:w="231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082F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813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972B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1B64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23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DB0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R≥2, χ</w:t>
            </w:r>
            <w:r>
              <w:rPr>
                <w:rFonts w:hint="eastAsia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≥4, N≥3</w:t>
            </w:r>
          </w:p>
        </w:tc>
      </w:tr>
      <w:tr w14:paraId="62F71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F489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FF84E">
            <w:pPr>
              <w:pStyle w:val="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eastAsia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=[(ad-bc)^2](a+b+c+d)/[(a+b)(c+d)(a+c)(b+d)]</w:t>
            </w:r>
          </w:p>
        </w:tc>
        <w:tc>
          <w:tcPr>
            <w:tcW w:w="231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BE6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6AA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910BF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5AAE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C=log</w:t>
            </w:r>
            <w:r>
              <w:rPr>
                <w:rFonts w:hint="eastAsia"/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(a+b+c+d)(a+c)(a+b)</w:t>
            </w:r>
          </w:p>
        </w:tc>
        <w:tc>
          <w:tcPr>
            <w:tcW w:w="23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FA8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C025&gt;0</w:t>
            </w:r>
          </w:p>
        </w:tc>
      </w:tr>
      <w:tr w14:paraId="1C1B3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36468D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18061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= E(IC) ± 2V(IC)^0.5</w:t>
            </w:r>
          </w:p>
        </w:tc>
        <w:tc>
          <w:tcPr>
            <w:tcW w:w="231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AF249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21D94BCA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Abbreviation: a, number of reports containing both the 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ifitegrast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and target adverse drug reaction; b, number of reports containing other adverse drug reaction of the 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Lifitegrast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e IC expectations;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V(IC),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e variance of IC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</w:p>
    <w:p w14:paraId="481A6D6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44D22"/>
    <w:rsid w:val="45BD781E"/>
    <w:rsid w:val="5F4F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751</Characters>
  <Lines>0</Lines>
  <Paragraphs>0</Paragraphs>
  <TotalTime>0</TotalTime>
  <ScaleCrop>false</ScaleCrop>
  <LinksUpToDate>false</LinksUpToDate>
  <CharactersWithSpaces>85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17:00Z</dcterms:created>
  <dc:creator>29410</dc:creator>
  <cp:lastModifiedBy>醉赤壁</cp:lastModifiedBy>
  <dcterms:modified xsi:type="dcterms:W3CDTF">2025-02-04T12:5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mFiNmZmNjZiMTkxNzc3YTMwOTZjMmFmMjVmNmM5NWMiLCJ1c2VySWQiOiIyOTQ3NDgzNzgifQ==</vt:lpwstr>
  </property>
  <property fmtid="{D5CDD505-2E9C-101B-9397-08002B2CF9AE}" pid="4" name="ICV">
    <vt:lpwstr>9DA6B3CF90CB4623A598844E4755DC3B_12</vt:lpwstr>
  </property>
</Properties>
</file>